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AFC" w:rsidRPr="00E6037A" w:rsidRDefault="00EB2AFC">
      <w:pPr>
        <w:rPr>
          <w:rFonts w:ascii="Times New Roman" w:hAnsi="Times New Roman" w:cs="Times New Roman"/>
          <w:b/>
          <w:sz w:val="24"/>
          <w:szCs w:val="24"/>
        </w:rPr>
      </w:pPr>
      <w:r w:rsidRPr="00E6037A">
        <w:rPr>
          <w:rFonts w:ascii="Times New Roman" w:hAnsi="Times New Roman" w:cs="Times New Roman"/>
          <w:b/>
          <w:sz w:val="24"/>
          <w:szCs w:val="24"/>
        </w:rPr>
        <w:t>Table S2. The detailed information of differential snoRNAs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559"/>
        <w:gridCol w:w="1276"/>
        <w:gridCol w:w="1134"/>
      </w:tblGrid>
      <w:tr w:rsidR="004759DB" w:rsidRPr="004759DB" w:rsidTr="004759DB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 F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759D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 F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759D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tcBorders>
              <w:top w:val="single" w:sz="12" w:space="0" w:color="auto"/>
            </w:tcBorders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0F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5482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6E-7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1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942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9E-08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2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426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E-35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53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143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6E-08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16-24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7053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E-30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59B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228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E-07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16-4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445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7E-21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Z196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15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E-07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16-2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843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E-13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7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405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8E-07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16-26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201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E-10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5B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937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E-06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16-1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854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3E-10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14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728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E-05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16-27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177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4E-07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2C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84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3E-05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80B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109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E-06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0B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244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7E-05</w:t>
            </w:r>
          </w:p>
        </w:tc>
        <w:bookmarkStart w:id="0" w:name="_GoBack"/>
        <w:bookmarkEnd w:id="0"/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99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038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E-23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88A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385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0E-05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60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403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0E-15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B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75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8E-05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04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677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2E-14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5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226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77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3B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260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E-12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54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882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89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23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319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E-12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4A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648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28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63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74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E-12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4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414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53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16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76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E-11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23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356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47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1A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964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1E-11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84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594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96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93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416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E-10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0G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47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59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1C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38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5E-10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38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584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894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</w:t>
            </w:r>
          </w:p>
        </w:tc>
        <w:tc>
          <w:tcPr>
            <w:tcW w:w="1276" w:type="dxa"/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402 </w:t>
            </w:r>
          </w:p>
        </w:tc>
        <w:tc>
          <w:tcPr>
            <w:tcW w:w="1276" w:type="dxa"/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9E-09</w:t>
            </w:r>
          </w:p>
        </w:tc>
        <w:tc>
          <w:tcPr>
            <w:tcW w:w="1559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71D</w:t>
            </w:r>
          </w:p>
        </w:tc>
        <w:tc>
          <w:tcPr>
            <w:tcW w:w="1276" w:type="dxa"/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961 </w:t>
            </w:r>
          </w:p>
        </w:tc>
        <w:tc>
          <w:tcPr>
            <w:tcW w:w="1134" w:type="dxa"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24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tcBorders>
              <w:bottom w:val="nil"/>
            </w:tcBorders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24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044 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E-08</w:t>
            </w:r>
          </w:p>
        </w:tc>
        <w:tc>
          <w:tcPr>
            <w:tcW w:w="1559" w:type="dxa"/>
            <w:tcBorders>
              <w:bottom w:val="nil"/>
            </w:tcBorders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A4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034 </w:t>
            </w:r>
          </w:p>
        </w:tc>
        <w:tc>
          <w:tcPr>
            <w:tcW w:w="1134" w:type="dxa"/>
            <w:tcBorders>
              <w:bottom w:val="nil"/>
            </w:tcBorders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57</w:t>
            </w:r>
          </w:p>
        </w:tc>
      </w:tr>
      <w:tr w:rsidR="004759DB" w:rsidRPr="004759DB" w:rsidTr="004759DB">
        <w:trPr>
          <w:trHeight w:val="270"/>
        </w:trPr>
        <w:tc>
          <w:tcPr>
            <w:tcW w:w="16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D12B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4759DB" w:rsidRPr="004759DB" w:rsidRDefault="004759DB" w:rsidP="004759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9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26 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9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E-0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4759DB" w:rsidRPr="004759DB" w:rsidRDefault="004759DB" w:rsidP="004759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46638" w:rsidRPr="00EB2AFC" w:rsidRDefault="00746638">
      <w:pPr>
        <w:rPr>
          <w:rFonts w:ascii="Times New Roman" w:hAnsi="Times New Roman" w:cs="Times New Roman"/>
        </w:rPr>
      </w:pPr>
    </w:p>
    <w:sectPr w:rsidR="00746638" w:rsidRPr="00EB2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312F" w:rsidRDefault="00B4312F" w:rsidP="00E6037A">
      <w:r>
        <w:separator/>
      </w:r>
    </w:p>
  </w:endnote>
  <w:endnote w:type="continuationSeparator" w:id="0">
    <w:p w:rsidR="00B4312F" w:rsidRDefault="00B4312F" w:rsidP="00E60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312F" w:rsidRDefault="00B4312F" w:rsidP="00E6037A">
      <w:r>
        <w:separator/>
      </w:r>
    </w:p>
  </w:footnote>
  <w:footnote w:type="continuationSeparator" w:id="0">
    <w:p w:rsidR="00B4312F" w:rsidRDefault="00B4312F" w:rsidP="00E60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AFC"/>
    <w:rsid w:val="000B0D56"/>
    <w:rsid w:val="0033619C"/>
    <w:rsid w:val="004759DB"/>
    <w:rsid w:val="00746638"/>
    <w:rsid w:val="00B4312F"/>
    <w:rsid w:val="00E6037A"/>
    <w:rsid w:val="00EB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D83685-92EC-4800-865B-B906F0E07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0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03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0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03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8</Words>
  <Characters>1073</Characters>
  <Application>Microsoft Office Word</Application>
  <DocSecurity>0</DocSecurity>
  <Lines>8</Lines>
  <Paragraphs>2</Paragraphs>
  <ScaleCrop>false</ScaleCrop>
  <Company>Microsoft</Company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0-08T06:31:00Z</dcterms:created>
  <dcterms:modified xsi:type="dcterms:W3CDTF">2019-10-08T10:40:00Z</dcterms:modified>
</cp:coreProperties>
</file>